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DAF16" w14:textId="77777777" w:rsidR="003E5429" w:rsidRPr="00C2536A" w:rsidRDefault="00460206" w:rsidP="003E542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2536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3E5429" w:rsidRPr="00C2536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Pr="00C2536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2</w:t>
      </w:r>
      <w:r w:rsidR="003217A4" w:rsidRPr="00C2536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3217A4" w:rsidRPr="00C253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E5429" w:rsidRPr="00C253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ansition data for measurement of metabolites</w:t>
      </w:r>
      <w:r w:rsidR="003217A4" w:rsidRPr="00C253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B02E317" w14:textId="77777777" w:rsidR="003E5429" w:rsidRPr="00C2536A" w:rsidRDefault="003E5429" w:rsidP="003E542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GridTable1Light-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2052"/>
        <w:gridCol w:w="2516"/>
        <w:gridCol w:w="1254"/>
      </w:tblGrid>
      <w:tr w:rsidR="00C2536A" w:rsidRPr="00C2536A" w14:paraId="0C4FBCCD" w14:textId="77777777" w:rsidTr="00DB1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  <w:tcBorders>
              <w:bottom w:val="single" w:sz="4" w:space="0" w:color="auto"/>
            </w:tcBorders>
          </w:tcPr>
          <w:p w14:paraId="48CECC30" w14:textId="77777777" w:rsidR="003E5429" w:rsidRPr="00C2536A" w:rsidRDefault="003E5429" w:rsidP="00947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nalyte </w:t>
            </w:r>
          </w:p>
        </w:tc>
        <w:tc>
          <w:tcPr>
            <w:tcW w:w="1096" w:type="pct"/>
            <w:tcBorders>
              <w:bottom w:val="single" w:sz="4" w:space="0" w:color="auto"/>
            </w:tcBorders>
          </w:tcPr>
          <w:p w14:paraId="407C1751" w14:textId="77777777" w:rsidR="003E5429" w:rsidRPr="00C2536A" w:rsidRDefault="003E5429" w:rsidP="0094744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Q1 mass [Da] </w:t>
            </w:r>
          </w:p>
        </w:tc>
        <w:tc>
          <w:tcPr>
            <w:tcW w:w="1344" w:type="pct"/>
            <w:tcBorders>
              <w:bottom w:val="single" w:sz="4" w:space="0" w:color="auto"/>
            </w:tcBorders>
          </w:tcPr>
          <w:p w14:paraId="73975C02" w14:textId="77777777" w:rsidR="003E5429" w:rsidRPr="00C2536A" w:rsidRDefault="003E5429" w:rsidP="0094744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Q3 mass [Da] 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10B1B3E9" w14:textId="77777777" w:rsidR="003E5429" w:rsidRPr="00C2536A" w:rsidRDefault="003E5429" w:rsidP="0094744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ode </w:t>
            </w:r>
          </w:p>
        </w:tc>
      </w:tr>
      <w:tr w:rsidR="00C2536A" w:rsidRPr="00C2536A" w14:paraId="38A72D37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  <w:tcBorders>
              <w:top w:val="single" w:sz="4" w:space="0" w:color="auto"/>
            </w:tcBorders>
          </w:tcPr>
          <w:p w14:paraId="6A0ABF10" w14:textId="77777777" w:rsidR="003E5429" w:rsidRPr="00C2536A" w:rsidRDefault="003E5429" w:rsidP="0094744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choline 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3950CAAA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04.1 </w:t>
            </w:r>
          </w:p>
        </w:tc>
        <w:tc>
          <w:tcPr>
            <w:tcW w:w="1344" w:type="pct"/>
            <w:tcBorders>
              <w:top w:val="single" w:sz="4" w:space="0" w:color="auto"/>
            </w:tcBorders>
          </w:tcPr>
          <w:p w14:paraId="6B7BAD47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60.1 </w:t>
            </w: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02B36E9D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ositive </w:t>
            </w:r>
          </w:p>
        </w:tc>
      </w:tr>
      <w:tr w:rsidR="00C2536A" w:rsidRPr="00C2536A" w14:paraId="5877FCCC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07E68F5" w14:textId="77777777" w:rsidR="003E5429" w:rsidRPr="00C2536A" w:rsidRDefault="003E5429" w:rsidP="0094744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d9-choline </w:t>
            </w:r>
          </w:p>
        </w:tc>
        <w:tc>
          <w:tcPr>
            <w:tcW w:w="1096" w:type="pct"/>
          </w:tcPr>
          <w:p w14:paraId="0C8D3E8C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13.2 </w:t>
            </w:r>
          </w:p>
        </w:tc>
        <w:tc>
          <w:tcPr>
            <w:tcW w:w="1344" w:type="pct"/>
          </w:tcPr>
          <w:p w14:paraId="21A5358A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69.1 </w:t>
            </w:r>
          </w:p>
        </w:tc>
        <w:tc>
          <w:tcPr>
            <w:tcW w:w="670" w:type="pct"/>
          </w:tcPr>
          <w:p w14:paraId="5A03A258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ositive </w:t>
            </w:r>
          </w:p>
        </w:tc>
      </w:tr>
      <w:tr w:rsidR="00C2536A" w:rsidRPr="00C2536A" w14:paraId="09E074B4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E29F2C8" w14:textId="77777777" w:rsidR="003E5429" w:rsidRPr="00C2536A" w:rsidRDefault="003E5429" w:rsidP="0094744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phosphocholine </w:t>
            </w:r>
          </w:p>
        </w:tc>
        <w:tc>
          <w:tcPr>
            <w:tcW w:w="1096" w:type="pct"/>
          </w:tcPr>
          <w:p w14:paraId="7A539FDF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84.1 </w:t>
            </w:r>
          </w:p>
        </w:tc>
        <w:tc>
          <w:tcPr>
            <w:tcW w:w="1344" w:type="pct"/>
          </w:tcPr>
          <w:p w14:paraId="75291735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86.1 </w:t>
            </w:r>
          </w:p>
        </w:tc>
        <w:tc>
          <w:tcPr>
            <w:tcW w:w="670" w:type="pct"/>
          </w:tcPr>
          <w:p w14:paraId="446C4D5B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ositive </w:t>
            </w:r>
          </w:p>
        </w:tc>
      </w:tr>
      <w:tr w:rsidR="00C2536A" w:rsidRPr="00C2536A" w14:paraId="5E204CBA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2E9CC4D" w14:textId="77777777" w:rsidR="003E5429" w:rsidRPr="00C2536A" w:rsidRDefault="003E5429" w:rsidP="0094744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d9-phosphocholine </w:t>
            </w:r>
          </w:p>
        </w:tc>
        <w:tc>
          <w:tcPr>
            <w:tcW w:w="1096" w:type="pct"/>
          </w:tcPr>
          <w:p w14:paraId="5E4F4E35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93.1 </w:t>
            </w:r>
          </w:p>
        </w:tc>
        <w:tc>
          <w:tcPr>
            <w:tcW w:w="1344" w:type="pct"/>
          </w:tcPr>
          <w:p w14:paraId="237835DA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95.2 </w:t>
            </w:r>
          </w:p>
        </w:tc>
        <w:tc>
          <w:tcPr>
            <w:tcW w:w="670" w:type="pct"/>
          </w:tcPr>
          <w:p w14:paraId="55B6BA92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ositive </w:t>
            </w:r>
          </w:p>
        </w:tc>
      </w:tr>
      <w:tr w:rsidR="00C2536A" w:rsidRPr="00C2536A" w14:paraId="0ADF973D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82C65AC" w14:textId="77777777" w:rsidR="003E5429" w:rsidRPr="00C2536A" w:rsidRDefault="003E5429" w:rsidP="0094744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glycerophosphocholine </w:t>
            </w:r>
          </w:p>
        </w:tc>
        <w:tc>
          <w:tcPr>
            <w:tcW w:w="1096" w:type="pct"/>
          </w:tcPr>
          <w:p w14:paraId="7A4532C0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58.1 </w:t>
            </w:r>
          </w:p>
        </w:tc>
        <w:tc>
          <w:tcPr>
            <w:tcW w:w="1344" w:type="pct"/>
          </w:tcPr>
          <w:p w14:paraId="4BB8E397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25.0; 104.1; 86.1 </w:t>
            </w:r>
          </w:p>
        </w:tc>
        <w:tc>
          <w:tcPr>
            <w:tcW w:w="670" w:type="pct"/>
          </w:tcPr>
          <w:p w14:paraId="0EFFEACE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ositive </w:t>
            </w:r>
          </w:p>
        </w:tc>
      </w:tr>
      <w:tr w:rsidR="00C2536A" w:rsidRPr="00C2536A" w14:paraId="453A144A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3EB9ADB1" w14:textId="77777777" w:rsidR="003E5429" w:rsidRPr="00C2536A" w:rsidRDefault="003E5429" w:rsidP="0094744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d9-glycerophosphocholine </w:t>
            </w:r>
          </w:p>
        </w:tc>
        <w:tc>
          <w:tcPr>
            <w:tcW w:w="1096" w:type="pct"/>
          </w:tcPr>
          <w:p w14:paraId="7449316B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67.2 </w:t>
            </w:r>
          </w:p>
        </w:tc>
        <w:tc>
          <w:tcPr>
            <w:tcW w:w="1344" w:type="pct"/>
          </w:tcPr>
          <w:p w14:paraId="36F9D912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13.2 </w:t>
            </w:r>
          </w:p>
        </w:tc>
        <w:tc>
          <w:tcPr>
            <w:tcW w:w="670" w:type="pct"/>
          </w:tcPr>
          <w:p w14:paraId="2A09637A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ositive </w:t>
            </w:r>
          </w:p>
        </w:tc>
      </w:tr>
      <w:tr w:rsidR="00C2536A" w:rsidRPr="00C2536A" w14:paraId="3F865F0B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02933F9" w14:textId="77777777" w:rsidR="00271298" w:rsidRPr="00C2536A" w:rsidRDefault="00271298" w:rsidP="00947448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betaine</w:t>
            </w:r>
          </w:p>
        </w:tc>
        <w:tc>
          <w:tcPr>
            <w:tcW w:w="1096" w:type="pct"/>
          </w:tcPr>
          <w:p w14:paraId="27BBB02D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8.09</w:t>
            </w:r>
          </w:p>
        </w:tc>
        <w:tc>
          <w:tcPr>
            <w:tcW w:w="1344" w:type="pct"/>
          </w:tcPr>
          <w:p w14:paraId="66626438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8.07</w:t>
            </w:r>
          </w:p>
        </w:tc>
        <w:tc>
          <w:tcPr>
            <w:tcW w:w="670" w:type="pct"/>
          </w:tcPr>
          <w:p w14:paraId="67ABA92F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2A7EE41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0F90336" w14:textId="77777777" w:rsidR="00271298" w:rsidRPr="00C2536A" w:rsidRDefault="00271298" w:rsidP="0094744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betaine </w:t>
            </w:r>
          </w:p>
        </w:tc>
        <w:tc>
          <w:tcPr>
            <w:tcW w:w="1096" w:type="pct"/>
          </w:tcPr>
          <w:p w14:paraId="0BFCFCC5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8.09</w:t>
            </w:r>
          </w:p>
        </w:tc>
        <w:tc>
          <w:tcPr>
            <w:tcW w:w="1344" w:type="pct"/>
          </w:tcPr>
          <w:p w14:paraId="0379D65B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9.07</w:t>
            </w:r>
          </w:p>
        </w:tc>
        <w:tc>
          <w:tcPr>
            <w:tcW w:w="670" w:type="pct"/>
          </w:tcPr>
          <w:p w14:paraId="74210ACA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16ED9954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F6C0BA7" w14:textId="77777777" w:rsidR="00D7735E" w:rsidRPr="00C2536A" w:rsidRDefault="00D7735E" w:rsidP="0094744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d9-betaine</w:t>
            </w:r>
          </w:p>
        </w:tc>
        <w:tc>
          <w:tcPr>
            <w:tcW w:w="1096" w:type="pct"/>
          </w:tcPr>
          <w:p w14:paraId="1F07EFEB" w14:textId="77777777" w:rsidR="00D7735E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7.14</w:t>
            </w:r>
          </w:p>
        </w:tc>
        <w:tc>
          <w:tcPr>
            <w:tcW w:w="1344" w:type="pct"/>
          </w:tcPr>
          <w:p w14:paraId="0E8BD3BB" w14:textId="77777777" w:rsidR="00D7735E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6.14</w:t>
            </w:r>
          </w:p>
        </w:tc>
        <w:tc>
          <w:tcPr>
            <w:tcW w:w="670" w:type="pct"/>
          </w:tcPr>
          <w:p w14:paraId="254659BE" w14:textId="77777777" w:rsidR="00D7735E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765DF4C0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341FF40C" w14:textId="77777777" w:rsidR="00271298" w:rsidRPr="00C2536A" w:rsidRDefault="00271298" w:rsidP="0027129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d9-betaine</w:t>
            </w:r>
          </w:p>
        </w:tc>
        <w:tc>
          <w:tcPr>
            <w:tcW w:w="1096" w:type="pct"/>
          </w:tcPr>
          <w:p w14:paraId="48E2439B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7.14</w:t>
            </w:r>
          </w:p>
        </w:tc>
        <w:tc>
          <w:tcPr>
            <w:tcW w:w="1344" w:type="pct"/>
          </w:tcPr>
          <w:p w14:paraId="2B486395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8.13</w:t>
            </w:r>
          </w:p>
        </w:tc>
        <w:tc>
          <w:tcPr>
            <w:tcW w:w="670" w:type="pct"/>
          </w:tcPr>
          <w:p w14:paraId="13210F8B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4F0EC87E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D835EDE" w14:textId="77777777" w:rsidR="00271298" w:rsidRPr="00C2536A" w:rsidRDefault="00271298" w:rsidP="0027129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glycerol-3-phosphate</w:t>
            </w:r>
          </w:p>
        </w:tc>
        <w:tc>
          <w:tcPr>
            <w:tcW w:w="1096" w:type="pct"/>
          </w:tcPr>
          <w:p w14:paraId="03DB1A88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71.01</w:t>
            </w:r>
          </w:p>
        </w:tc>
        <w:tc>
          <w:tcPr>
            <w:tcW w:w="1344" w:type="pct"/>
          </w:tcPr>
          <w:p w14:paraId="07958982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8.96</w:t>
            </w:r>
          </w:p>
        </w:tc>
        <w:tc>
          <w:tcPr>
            <w:tcW w:w="670" w:type="pct"/>
          </w:tcPr>
          <w:p w14:paraId="0EC8F940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03F8A042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52E651D" w14:textId="77777777" w:rsidR="00271298" w:rsidRPr="00C2536A" w:rsidRDefault="00271298" w:rsidP="0027129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3C3-glycerol-3-phosphate</w:t>
            </w:r>
          </w:p>
        </w:tc>
        <w:tc>
          <w:tcPr>
            <w:tcW w:w="1096" w:type="pct"/>
          </w:tcPr>
          <w:p w14:paraId="5FE9CD1E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74.02</w:t>
            </w:r>
          </w:p>
        </w:tc>
        <w:tc>
          <w:tcPr>
            <w:tcW w:w="1344" w:type="pct"/>
          </w:tcPr>
          <w:p w14:paraId="276EF1F5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8.96</w:t>
            </w:r>
          </w:p>
        </w:tc>
        <w:tc>
          <w:tcPr>
            <w:tcW w:w="670" w:type="pct"/>
          </w:tcPr>
          <w:p w14:paraId="664519B8" w14:textId="77777777" w:rsidR="00271298" w:rsidRPr="00C2536A" w:rsidRDefault="00D7735E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6EDB93BB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7428B37A" w14:textId="262F0856" w:rsidR="00F51BD9" w:rsidRPr="00C2536A" w:rsidRDefault="00F51BD9" w:rsidP="00F51BD9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6:0 LPA</w:t>
            </w:r>
          </w:p>
        </w:tc>
        <w:tc>
          <w:tcPr>
            <w:tcW w:w="1096" w:type="pct"/>
          </w:tcPr>
          <w:p w14:paraId="587A55AA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409.2 </w:t>
            </w:r>
          </w:p>
        </w:tc>
        <w:tc>
          <w:tcPr>
            <w:tcW w:w="1344" w:type="pct"/>
          </w:tcPr>
          <w:p w14:paraId="68354ED2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53.0 </w:t>
            </w:r>
          </w:p>
        </w:tc>
        <w:tc>
          <w:tcPr>
            <w:tcW w:w="670" w:type="pct"/>
          </w:tcPr>
          <w:p w14:paraId="601DB5FD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33562A7D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78BF718E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0 LPA</w:t>
            </w:r>
          </w:p>
        </w:tc>
        <w:tc>
          <w:tcPr>
            <w:tcW w:w="1096" w:type="pct"/>
          </w:tcPr>
          <w:p w14:paraId="637441E8" w14:textId="310BB541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3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7E113BB7" w14:textId="7D61596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5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0</w:t>
            </w:r>
          </w:p>
        </w:tc>
        <w:tc>
          <w:tcPr>
            <w:tcW w:w="670" w:type="pct"/>
          </w:tcPr>
          <w:p w14:paraId="762CE4E5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79035C83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BA8DCA6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1 LPA</w:t>
            </w:r>
          </w:p>
        </w:tc>
        <w:tc>
          <w:tcPr>
            <w:tcW w:w="1096" w:type="pct"/>
          </w:tcPr>
          <w:p w14:paraId="68257A9C" w14:textId="4EA1B09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3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00DD9641" w14:textId="119A9739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5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0</w:t>
            </w:r>
          </w:p>
        </w:tc>
        <w:tc>
          <w:tcPr>
            <w:tcW w:w="670" w:type="pct"/>
          </w:tcPr>
          <w:p w14:paraId="4FD9FE73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1E61B88F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10117FC" w14:textId="755F87DB" w:rsidR="00F51BD9" w:rsidRPr="00C2536A" w:rsidRDefault="00F51BD9" w:rsidP="00F51BD9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7:1 LPA</w:t>
            </w:r>
          </w:p>
        </w:tc>
        <w:tc>
          <w:tcPr>
            <w:tcW w:w="1096" w:type="pct"/>
          </w:tcPr>
          <w:p w14:paraId="7201E4E7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421.2 </w:t>
            </w:r>
          </w:p>
        </w:tc>
        <w:tc>
          <w:tcPr>
            <w:tcW w:w="1344" w:type="pct"/>
          </w:tcPr>
          <w:p w14:paraId="4DB76143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53.0 </w:t>
            </w:r>
          </w:p>
        </w:tc>
        <w:tc>
          <w:tcPr>
            <w:tcW w:w="670" w:type="pct"/>
          </w:tcPr>
          <w:p w14:paraId="0F1B1E2F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5A169F8F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5F2045E" w14:textId="2F335A01" w:rsidR="003E5429" w:rsidRPr="00C2536A" w:rsidRDefault="005C09A9" w:rsidP="00C97E12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2:0</w:t>
            </w:r>
            <w:r w:rsidR="006D5775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 </w:t>
            </w:r>
            <w:r w:rsidR="00C97E12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PA</w:t>
            </w:r>
            <w:r w:rsidR="003E5429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1096" w:type="pct"/>
          </w:tcPr>
          <w:p w14:paraId="509E4963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647.5 </w:t>
            </w:r>
          </w:p>
        </w:tc>
        <w:tc>
          <w:tcPr>
            <w:tcW w:w="1344" w:type="pct"/>
          </w:tcPr>
          <w:p w14:paraId="6372407E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55.2 </w:t>
            </w:r>
          </w:p>
        </w:tc>
        <w:tc>
          <w:tcPr>
            <w:tcW w:w="670" w:type="pct"/>
          </w:tcPr>
          <w:p w14:paraId="31210056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6327744E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30F41342" w14:textId="77777777" w:rsidR="00C216D3" w:rsidRPr="00C2536A" w:rsidRDefault="00C216D3" w:rsidP="00C216D3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0 PA</w:t>
            </w:r>
          </w:p>
        </w:tc>
        <w:tc>
          <w:tcPr>
            <w:tcW w:w="1096" w:type="pct"/>
          </w:tcPr>
          <w:p w14:paraId="1E938A71" w14:textId="362E4DFF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7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1D32E51F" w14:textId="3C876745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5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448CA875" w14:textId="77777777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346F9ED0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7BA5D270" w14:textId="77777777" w:rsidR="00C216D3" w:rsidRPr="00C2536A" w:rsidRDefault="00C216D3" w:rsidP="00C216D3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1 PA</w:t>
            </w:r>
          </w:p>
        </w:tc>
        <w:tc>
          <w:tcPr>
            <w:tcW w:w="1096" w:type="pct"/>
          </w:tcPr>
          <w:p w14:paraId="2387076E" w14:textId="394DAE02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7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0E34BA71" w14:textId="092C98F1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5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17E12C5D" w14:textId="77777777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71D1C855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392C5FCA" w14:textId="77777777" w:rsidR="00C216D3" w:rsidRPr="00C2536A" w:rsidRDefault="00C216D3" w:rsidP="00C216D3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0 PA</w:t>
            </w:r>
          </w:p>
        </w:tc>
        <w:tc>
          <w:tcPr>
            <w:tcW w:w="1096" w:type="pct"/>
          </w:tcPr>
          <w:p w14:paraId="76639422" w14:textId="43671F14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0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6536CEB1" w14:textId="764DE739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02A43D56" w14:textId="77777777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46D9CED7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7FF58A6" w14:textId="77777777" w:rsidR="00C216D3" w:rsidRPr="00C2536A" w:rsidRDefault="00C216D3" w:rsidP="00C216D3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1 PA</w:t>
            </w:r>
          </w:p>
        </w:tc>
        <w:tc>
          <w:tcPr>
            <w:tcW w:w="1096" w:type="pct"/>
          </w:tcPr>
          <w:p w14:paraId="39F894C6" w14:textId="6273D190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0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107039D0" w14:textId="557A1B69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3C6697C9" w14:textId="77777777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555F24F2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CE0D943" w14:textId="77777777" w:rsidR="00C216D3" w:rsidRPr="00C2536A" w:rsidRDefault="00C216D3" w:rsidP="00C216D3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0-18:2 PA</w:t>
            </w:r>
          </w:p>
        </w:tc>
        <w:tc>
          <w:tcPr>
            <w:tcW w:w="1096" w:type="pct"/>
          </w:tcPr>
          <w:p w14:paraId="48FB99EF" w14:textId="1A4A4BAE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9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774D414F" w14:textId="2C8020AC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69CF6B95" w14:textId="77777777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7C44B8A8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3E192E62" w14:textId="77777777" w:rsidR="00C216D3" w:rsidRPr="00C2536A" w:rsidRDefault="00C216D3" w:rsidP="00C216D3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1-18:1 PA</w:t>
            </w:r>
          </w:p>
        </w:tc>
        <w:tc>
          <w:tcPr>
            <w:tcW w:w="1096" w:type="pct"/>
          </w:tcPr>
          <w:p w14:paraId="6715309A" w14:textId="18858B15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9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32F67D55" w14:textId="58FA648A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3532E33F" w14:textId="77777777" w:rsidR="00C216D3" w:rsidRPr="00C2536A" w:rsidRDefault="00C216D3" w:rsidP="00C2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06F1009E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736CFDE3" w14:textId="6010AE01" w:rsidR="003E5429" w:rsidRPr="00C2536A" w:rsidRDefault="003E5429" w:rsidP="0094744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17:0-14:1 </w:t>
            </w:r>
            <w:r w:rsidR="00C97E12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PA</w:t>
            </w:r>
          </w:p>
        </w:tc>
        <w:tc>
          <w:tcPr>
            <w:tcW w:w="1096" w:type="pct"/>
          </w:tcPr>
          <w:p w14:paraId="3754ED38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631.4 </w:t>
            </w:r>
          </w:p>
        </w:tc>
        <w:tc>
          <w:tcPr>
            <w:tcW w:w="1344" w:type="pct"/>
          </w:tcPr>
          <w:p w14:paraId="501D4BA5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69.2 </w:t>
            </w:r>
          </w:p>
        </w:tc>
        <w:tc>
          <w:tcPr>
            <w:tcW w:w="670" w:type="pct"/>
          </w:tcPr>
          <w:p w14:paraId="0EEBCBAA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7151CF1A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6B1684A" w14:textId="7AF04DCD" w:rsidR="00F51BD9" w:rsidRPr="00C2536A" w:rsidRDefault="00F51BD9" w:rsidP="00F51BD9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6:0 LPC</w:t>
            </w:r>
          </w:p>
        </w:tc>
        <w:tc>
          <w:tcPr>
            <w:tcW w:w="1096" w:type="pct"/>
          </w:tcPr>
          <w:p w14:paraId="3EFAD63E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496.3 </w:t>
            </w:r>
          </w:p>
        </w:tc>
        <w:tc>
          <w:tcPr>
            <w:tcW w:w="1344" w:type="pct"/>
          </w:tcPr>
          <w:p w14:paraId="37F9EFED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84.1 </w:t>
            </w:r>
          </w:p>
        </w:tc>
        <w:tc>
          <w:tcPr>
            <w:tcW w:w="670" w:type="pct"/>
          </w:tcPr>
          <w:p w14:paraId="0A76240D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ositive </w:t>
            </w:r>
          </w:p>
        </w:tc>
      </w:tr>
      <w:tr w:rsidR="00C2536A" w:rsidRPr="00C2536A" w14:paraId="372C0552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A83041D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6:1 LPC</w:t>
            </w:r>
          </w:p>
        </w:tc>
        <w:tc>
          <w:tcPr>
            <w:tcW w:w="1096" w:type="pct"/>
          </w:tcPr>
          <w:p w14:paraId="3F41CD7D" w14:textId="445B16B1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9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5A74FF0A" w14:textId="232096BF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5568F92D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F81F944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ED4E9B1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0 LPC</w:t>
            </w:r>
          </w:p>
        </w:tc>
        <w:tc>
          <w:tcPr>
            <w:tcW w:w="1096" w:type="pct"/>
          </w:tcPr>
          <w:p w14:paraId="3915E90B" w14:textId="2C09196B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2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1344" w:type="pct"/>
          </w:tcPr>
          <w:p w14:paraId="189A1840" w14:textId="2FA95458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6AA10D23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4CF30BA4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784481B6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1 LPC</w:t>
            </w:r>
          </w:p>
        </w:tc>
        <w:tc>
          <w:tcPr>
            <w:tcW w:w="1096" w:type="pct"/>
          </w:tcPr>
          <w:p w14:paraId="7731256A" w14:textId="67CC3F76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22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1344" w:type="pct"/>
          </w:tcPr>
          <w:p w14:paraId="33754EEA" w14:textId="4B4C6E06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36614724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7F8EBA68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3126B12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2 LPC</w:t>
            </w:r>
          </w:p>
        </w:tc>
        <w:tc>
          <w:tcPr>
            <w:tcW w:w="1096" w:type="pct"/>
          </w:tcPr>
          <w:p w14:paraId="14A258E0" w14:textId="1A26141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20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333839DB" w14:textId="506F1CAF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0F104E0B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04E177FB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19233C0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3 LPC</w:t>
            </w:r>
          </w:p>
        </w:tc>
        <w:tc>
          <w:tcPr>
            <w:tcW w:w="1096" w:type="pct"/>
          </w:tcPr>
          <w:p w14:paraId="00D80BEB" w14:textId="59068BCC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18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7B4DEE90" w14:textId="5EAEDA8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77C6135B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05653B3C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58C49DA4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20:4 LPC</w:t>
            </w:r>
          </w:p>
        </w:tc>
        <w:tc>
          <w:tcPr>
            <w:tcW w:w="1096" w:type="pct"/>
          </w:tcPr>
          <w:p w14:paraId="09E08508" w14:textId="5F9781E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4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055C3F54" w14:textId="310C4814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3EF62E91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715904B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79E1603" w14:textId="6FE5B1D2" w:rsidR="00F51BD9" w:rsidRPr="00C2536A" w:rsidRDefault="00F51BD9" w:rsidP="00F51BD9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7:1 LPC</w:t>
            </w:r>
          </w:p>
        </w:tc>
        <w:tc>
          <w:tcPr>
            <w:tcW w:w="1096" w:type="pct"/>
          </w:tcPr>
          <w:p w14:paraId="26BF20D2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508.3 </w:t>
            </w:r>
          </w:p>
        </w:tc>
        <w:tc>
          <w:tcPr>
            <w:tcW w:w="1344" w:type="pct"/>
          </w:tcPr>
          <w:p w14:paraId="0D5AE6D1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84.1 </w:t>
            </w:r>
          </w:p>
        </w:tc>
        <w:tc>
          <w:tcPr>
            <w:tcW w:w="670" w:type="pct"/>
          </w:tcPr>
          <w:p w14:paraId="7355A12F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ositive </w:t>
            </w:r>
          </w:p>
        </w:tc>
      </w:tr>
      <w:tr w:rsidR="00C2536A" w:rsidRPr="00C2536A" w14:paraId="23A0E877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514D6FC7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2:0 PtdCho</w:t>
            </w:r>
          </w:p>
        </w:tc>
        <w:tc>
          <w:tcPr>
            <w:tcW w:w="1096" w:type="pct"/>
          </w:tcPr>
          <w:p w14:paraId="22C5F9AA" w14:textId="121525AE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3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2007B677" w14:textId="22C8B568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62EFC68D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286FCB75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F02DD84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0 PtdCho</w:t>
            </w:r>
          </w:p>
        </w:tc>
        <w:tc>
          <w:tcPr>
            <w:tcW w:w="1096" w:type="pct"/>
          </w:tcPr>
          <w:p w14:paraId="5BF90B4F" w14:textId="31198440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62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7C33C75D" w14:textId="25C1FD4E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697429AD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19D1F747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3DD19C6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lastRenderedPageBreak/>
              <w:t>34:1 PtdCho</w:t>
            </w:r>
          </w:p>
        </w:tc>
        <w:tc>
          <w:tcPr>
            <w:tcW w:w="1096" w:type="pct"/>
          </w:tcPr>
          <w:p w14:paraId="3432ABB4" w14:textId="36C9201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60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16F1EC03" w14:textId="21FEB54A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59F7FDD7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1FF71093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7080DED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2 PtdCho</w:t>
            </w:r>
          </w:p>
        </w:tc>
        <w:tc>
          <w:tcPr>
            <w:tcW w:w="1096" w:type="pct"/>
          </w:tcPr>
          <w:p w14:paraId="7B0AFA3C" w14:textId="42AE563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58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6F2ED863" w14:textId="4C463A7B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73305342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0BEEBF3A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443AC25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0 PtdCho</w:t>
            </w:r>
          </w:p>
        </w:tc>
        <w:tc>
          <w:tcPr>
            <w:tcW w:w="1096" w:type="pct"/>
          </w:tcPr>
          <w:p w14:paraId="132FF1FE" w14:textId="1B71605F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90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31635BFD" w14:textId="571443A5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4BCCD406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28305FA0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12ACDC3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1 PtdCho</w:t>
            </w:r>
          </w:p>
        </w:tc>
        <w:tc>
          <w:tcPr>
            <w:tcW w:w="1096" w:type="pct"/>
          </w:tcPr>
          <w:p w14:paraId="4224ACCC" w14:textId="5EDFF6DC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88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1405EAB9" w14:textId="2931132B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420A822A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0EC42F7F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2D132D9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2 PtdCho</w:t>
            </w:r>
          </w:p>
        </w:tc>
        <w:tc>
          <w:tcPr>
            <w:tcW w:w="1096" w:type="pct"/>
          </w:tcPr>
          <w:p w14:paraId="0E9891BE" w14:textId="0A5692A2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86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0E1BD083" w14:textId="6C10490B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5C1AE4B1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2AFE7623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75EE2C5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7:0-14:1 PtdCho</w:t>
            </w:r>
          </w:p>
        </w:tc>
        <w:tc>
          <w:tcPr>
            <w:tcW w:w="1096" w:type="pct"/>
          </w:tcPr>
          <w:p w14:paraId="2E2E6BEB" w14:textId="723D4F5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18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45EEF3BB" w14:textId="1BFEBED1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670" w:type="pct"/>
          </w:tcPr>
          <w:p w14:paraId="7B093335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8181F01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7F06D62E" w14:textId="59E3CB56" w:rsidR="003E5429" w:rsidRPr="00C2536A" w:rsidRDefault="003E5429" w:rsidP="0094744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16:0 </w:t>
            </w:r>
            <w:r w:rsidR="00B375D6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L</w:t>
            </w:r>
            <w:r w:rsidR="00302CFD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PS</w:t>
            </w:r>
          </w:p>
        </w:tc>
        <w:tc>
          <w:tcPr>
            <w:tcW w:w="1096" w:type="pct"/>
          </w:tcPr>
          <w:p w14:paraId="4453AF20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498.3 </w:t>
            </w:r>
          </w:p>
        </w:tc>
        <w:tc>
          <w:tcPr>
            <w:tcW w:w="1344" w:type="pct"/>
          </w:tcPr>
          <w:p w14:paraId="597247C0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313.3 </w:t>
            </w:r>
          </w:p>
        </w:tc>
        <w:tc>
          <w:tcPr>
            <w:tcW w:w="670" w:type="pct"/>
          </w:tcPr>
          <w:p w14:paraId="10376486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ositive </w:t>
            </w:r>
          </w:p>
        </w:tc>
      </w:tr>
      <w:tr w:rsidR="00C2536A" w:rsidRPr="00C2536A" w14:paraId="0AB9547C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06A374B" w14:textId="77777777" w:rsidR="00302CFD" w:rsidRPr="00C2536A" w:rsidRDefault="00302CFD" w:rsidP="00302CFD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16:1 </w:t>
            </w:r>
            <w:r w:rsidR="00B375D6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L</w:t>
            </w: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PS</w:t>
            </w:r>
          </w:p>
        </w:tc>
        <w:tc>
          <w:tcPr>
            <w:tcW w:w="1096" w:type="pct"/>
          </w:tcPr>
          <w:p w14:paraId="55D7E820" w14:textId="548B4449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96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56F0F016" w14:textId="68A94834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1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74375B5F" w14:textId="77777777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661221C2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2EACE06" w14:textId="77777777" w:rsidR="00302CFD" w:rsidRPr="00C2536A" w:rsidRDefault="00302CFD" w:rsidP="00302CFD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18:0 </w:t>
            </w:r>
            <w:r w:rsidR="00B375D6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L</w:t>
            </w: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PS</w:t>
            </w:r>
          </w:p>
        </w:tc>
        <w:tc>
          <w:tcPr>
            <w:tcW w:w="1096" w:type="pct"/>
          </w:tcPr>
          <w:p w14:paraId="04EE7FC5" w14:textId="663C381D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26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4CA855E6" w14:textId="03B37087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4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70F44543" w14:textId="77777777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23CE8A9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0A60A95" w14:textId="77777777" w:rsidR="00302CFD" w:rsidRPr="00C2536A" w:rsidRDefault="00302CFD" w:rsidP="00302CFD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18:1 </w:t>
            </w:r>
            <w:r w:rsidR="00B375D6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L</w:t>
            </w: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PS</w:t>
            </w:r>
          </w:p>
        </w:tc>
        <w:tc>
          <w:tcPr>
            <w:tcW w:w="1096" w:type="pct"/>
          </w:tcPr>
          <w:p w14:paraId="5CF0E0AD" w14:textId="4D540B17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2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1FE831EE" w14:textId="5158665F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3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29D02C36" w14:textId="77777777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1F1AFC50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5B67B73" w14:textId="77777777" w:rsidR="00302CFD" w:rsidRPr="00C2536A" w:rsidRDefault="00302CFD" w:rsidP="00302CFD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18:2 </w:t>
            </w:r>
            <w:r w:rsidR="00B375D6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L</w:t>
            </w: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PS</w:t>
            </w:r>
          </w:p>
        </w:tc>
        <w:tc>
          <w:tcPr>
            <w:tcW w:w="1096" w:type="pct"/>
          </w:tcPr>
          <w:p w14:paraId="24AAE5BD" w14:textId="3804BEAD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22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4B3C39E8" w14:textId="73D4B952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3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6086669A" w14:textId="77777777" w:rsidR="00302CFD" w:rsidRPr="00C2536A" w:rsidRDefault="00302CFD" w:rsidP="003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20AB5E4E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94E3EC9" w14:textId="12FC7A70" w:rsidR="003E5429" w:rsidRPr="00C2536A" w:rsidRDefault="003E5429" w:rsidP="00947448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17:1 </w:t>
            </w:r>
            <w:r w:rsidR="00B375D6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L</w:t>
            </w:r>
            <w:r w:rsidR="00302CFD"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PS</w:t>
            </w:r>
          </w:p>
        </w:tc>
        <w:tc>
          <w:tcPr>
            <w:tcW w:w="1096" w:type="pct"/>
          </w:tcPr>
          <w:p w14:paraId="79CB87EC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510.3 </w:t>
            </w:r>
          </w:p>
        </w:tc>
        <w:tc>
          <w:tcPr>
            <w:tcW w:w="1344" w:type="pct"/>
          </w:tcPr>
          <w:p w14:paraId="102A5FF3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325.3 </w:t>
            </w:r>
          </w:p>
        </w:tc>
        <w:tc>
          <w:tcPr>
            <w:tcW w:w="670" w:type="pct"/>
          </w:tcPr>
          <w:p w14:paraId="44AFA074" w14:textId="77777777" w:rsidR="003E5429" w:rsidRPr="00C2536A" w:rsidRDefault="003E5429" w:rsidP="0094744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ositive </w:t>
            </w:r>
          </w:p>
        </w:tc>
      </w:tr>
      <w:tr w:rsidR="00C2536A" w:rsidRPr="00C2536A" w14:paraId="77888A79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94D99D8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2:0 PS</w:t>
            </w:r>
          </w:p>
        </w:tc>
        <w:tc>
          <w:tcPr>
            <w:tcW w:w="1096" w:type="pct"/>
          </w:tcPr>
          <w:p w14:paraId="6113E68F" w14:textId="35C7D694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36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5380D5CA" w14:textId="15E3C775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5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1096780F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47B0CFA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4C35388C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0 PS</w:t>
            </w:r>
          </w:p>
        </w:tc>
        <w:tc>
          <w:tcPr>
            <w:tcW w:w="1096" w:type="pct"/>
          </w:tcPr>
          <w:p w14:paraId="30C71E9D" w14:textId="48A8CF34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6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61EE3903" w14:textId="20C28E15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7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0B0E08FA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5896DAA8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FADA876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1 PS</w:t>
            </w:r>
          </w:p>
        </w:tc>
        <w:tc>
          <w:tcPr>
            <w:tcW w:w="1096" w:type="pct"/>
          </w:tcPr>
          <w:p w14:paraId="7424A84E" w14:textId="18F0815A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62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3D59B8D7" w14:textId="3C3326DA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7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3614D75D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18925A93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E4F5100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2 PS</w:t>
            </w:r>
          </w:p>
        </w:tc>
        <w:tc>
          <w:tcPr>
            <w:tcW w:w="1096" w:type="pct"/>
          </w:tcPr>
          <w:p w14:paraId="33E32B0B" w14:textId="1CEE390F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60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2CF707C2" w14:textId="4511A7A0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7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1BF17140" w14:textId="77777777" w:rsidR="00F51BD9" w:rsidRPr="00C2536A" w:rsidRDefault="00F51BD9" w:rsidP="00F51BD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2EDDB2A5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41A98754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0 PS</w:t>
            </w:r>
          </w:p>
        </w:tc>
        <w:tc>
          <w:tcPr>
            <w:tcW w:w="1096" w:type="pct"/>
          </w:tcPr>
          <w:p w14:paraId="1FB977C3" w14:textId="4939F05A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92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293429F1" w14:textId="3362ED94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0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670" w:type="pct"/>
          </w:tcPr>
          <w:p w14:paraId="5139BB92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7FE0A5C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A1B3F48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1 PS</w:t>
            </w:r>
          </w:p>
        </w:tc>
        <w:tc>
          <w:tcPr>
            <w:tcW w:w="1096" w:type="pct"/>
          </w:tcPr>
          <w:p w14:paraId="525770BE" w14:textId="5BB28CD4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90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7F8CFCB7" w14:textId="5FF56320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0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670" w:type="pct"/>
          </w:tcPr>
          <w:p w14:paraId="5EC7F48F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1CDE38D8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7E0414B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2 PS</w:t>
            </w:r>
          </w:p>
        </w:tc>
        <w:tc>
          <w:tcPr>
            <w:tcW w:w="1096" w:type="pct"/>
          </w:tcPr>
          <w:p w14:paraId="613593DD" w14:textId="6D825601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88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5F767946" w14:textId="3EE2BD22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0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5F175329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A5F9932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4376DFE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7:0-14:1 PS</w:t>
            </w:r>
          </w:p>
        </w:tc>
        <w:tc>
          <w:tcPr>
            <w:tcW w:w="1096" w:type="pct"/>
          </w:tcPr>
          <w:p w14:paraId="2D83739B" w14:textId="632E574F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20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26F6BBFB" w14:textId="1BF65D62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3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62964846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6B10EFA7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084DEFF" w14:textId="7AF1C625" w:rsidR="00F51BD9" w:rsidRPr="00C2536A" w:rsidRDefault="00F51BD9" w:rsidP="00F51BD9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6:0 LPG</w:t>
            </w:r>
          </w:p>
        </w:tc>
        <w:tc>
          <w:tcPr>
            <w:tcW w:w="1096" w:type="pct"/>
          </w:tcPr>
          <w:p w14:paraId="046B8939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483.3 </w:t>
            </w:r>
          </w:p>
        </w:tc>
        <w:tc>
          <w:tcPr>
            <w:tcW w:w="1344" w:type="pct"/>
          </w:tcPr>
          <w:p w14:paraId="2C7C061C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55.2 </w:t>
            </w:r>
          </w:p>
        </w:tc>
        <w:tc>
          <w:tcPr>
            <w:tcW w:w="670" w:type="pct"/>
          </w:tcPr>
          <w:p w14:paraId="2D031A33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3F9A80B9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3C6C90E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0 LPG</w:t>
            </w:r>
          </w:p>
        </w:tc>
        <w:tc>
          <w:tcPr>
            <w:tcW w:w="1096" w:type="pct"/>
          </w:tcPr>
          <w:p w14:paraId="7C1BBED4" w14:textId="436FF78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1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4F74B351" w14:textId="42441BBC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4B0FFE45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74B58666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5490303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1 LPG</w:t>
            </w:r>
          </w:p>
        </w:tc>
        <w:tc>
          <w:tcPr>
            <w:tcW w:w="1096" w:type="pct"/>
          </w:tcPr>
          <w:p w14:paraId="7D0560B4" w14:textId="02AA63E2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0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525BD8B1" w14:textId="2674F04B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2894EF85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7F8A4E0B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72F1E306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2 LPG</w:t>
            </w:r>
          </w:p>
        </w:tc>
        <w:tc>
          <w:tcPr>
            <w:tcW w:w="1096" w:type="pct"/>
          </w:tcPr>
          <w:p w14:paraId="449F53A4" w14:textId="198C1316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0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2F589B29" w14:textId="7717CC4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7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754552E7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4637BBBA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77E0EC03" w14:textId="284B60C5" w:rsidR="00F51BD9" w:rsidRPr="00C2536A" w:rsidRDefault="00F51BD9" w:rsidP="00F51BD9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7:1 LPG</w:t>
            </w:r>
          </w:p>
        </w:tc>
        <w:tc>
          <w:tcPr>
            <w:tcW w:w="1096" w:type="pct"/>
          </w:tcPr>
          <w:p w14:paraId="0ACB1E36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495.3 </w:t>
            </w:r>
          </w:p>
        </w:tc>
        <w:tc>
          <w:tcPr>
            <w:tcW w:w="1344" w:type="pct"/>
          </w:tcPr>
          <w:p w14:paraId="2D52BF7B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67.2 </w:t>
            </w:r>
          </w:p>
        </w:tc>
        <w:tc>
          <w:tcPr>
            <w:tcW w:w="670" w:type="pct"/>
          </w:tcPr>
          <w:p w14:paraId="5A889E8F" w14:textId="77777777" w:rsidR="00F51BD9" w:rsidRPr="00C2536A" w:rsidRDefault="00F51BD9" w:rsidP="00F51BD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gative </w:t>
            </w:r>
          </w:p>
        </w:tc>
      </w:tr>
      <w:tr w:rsidR="00C2536A" w:rsidRPr="00C2536A" w14:paraId="4620CD9C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3299800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2:0 PG</w:t>
            </w:r>
          </w:p>
        </w:tc>
        <w:tc>
          <w:tcPr>
            <w:tcW w:w="1096" w:type="pct"/>
          </w:tcPr>
          <w:p w14:paraId="4DB91223" w14:textId="228FD38B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2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4FF9B642" w14:textId="30122D2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5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39D1F13F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713BCF9C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737CBDB3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0 PG</w:t>
            </w:r>
          </w:p>
        </w:tc>
        <w:tc>
          <w:tcPr>
            <w:tcW w:w="1096" w:type="pct"/>
          </w:tcPr>
          <w:p w14:paraId="138668AD" w14:textId="5BF166B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4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266A7703" w14:textId="62608101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5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5D64707A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435CBE38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E9884F7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1 PG</w:t>
            </w:r>
          </w:p>
        </w:tc>
        <w:tc>
          <w:tcPr>
            <w:tcW w:w="1096" w:type="pct"/>
          </w:tcPr>
          <w:p w14:paraId="5C31C3C8" w14:textId="1AB88F94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4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7C30B781" w14:textId="15D0701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5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73FCC69F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4836B0B8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57FA38F1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1 PG</w:t>
            </w:r>
          </w:p>
        </w:tc>
        <w:tc>
          <w:tcPr>
            <w:tcW w:w="1096" w:type="pct"/>
          </w:tcPr>
          <w:p w14:paraId="35676425" w14:textId="69085C3D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7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5A79BD2D" w14:textId="0003339A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0B5B4A1B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2F8F225B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7526648C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1-18:1 PG</w:t>
            </w:r>
          </w:p>
        </w:tc>
        <w:tc>
          <w:tcPr>
            <w:tcW w:w="1096" w:type="pct"/>
          </w:tcPr>
          <w:p w14:paraId="5CEC49AA" w14:textId="34D00B6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7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6FD2F3DE" w14:textId="5301C1B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0AE2882F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2FA98EC8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125C824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7:0-14:1 PG</w:t>
            </w:r>
          </w:p>
        </w:tc>
        <w:tc>
          <w:tcPr>
            <w:tcW w:w="1096" w:type="pct"/>
          </w:tcPr>
          <w:p w14:paraId="417BC0B4" w14:textId="52C0BE09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0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439C9900" w14:textId="13CE08AE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2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69A66625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5B6E7953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6D7535E" w14:textId="77777777" w:rsidR="005621BC" w:rsidRPr="00C2536A" w:rsidRDefault="005621BC" w:rsidP="005621BC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6:0 LPE</w:t>
            </w:r>
          </w:p>
        </w:tc>
        <w:tc>
          <w:tcPr>
            <w:tcW w:w="1096" w:type="pct"/>
          </w:tcPr>
          <w:p w14:paraId="5DA60647" w14:textId="5D86627E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5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454BB66C" w14:textId="6F330F3B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1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04A224E8" w14:textId="77777777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5EED849F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383142F7" w14:textId="77777777" w:rsidR="005621BC" w:rsidRPr="00C2536A" w:rsidRDefault="005621BC" w:rsidP="005621BC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6:1 LPE</w:t>
            </w:r>
          </w:p>
        </w:tc>
        <w:tc>
          <w:tcPr>
            <w:tcW w:w="1096" w:type="pct"/>
          </w:tcPr>
          <w:p w14:paraId="54E2C117" w14:textId="5E0EF03D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52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1A167483" w14:textId="29E1828F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1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6A80814E" w14:textId="77777777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497C3BE5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5905A831" w14:textId="77777777" w:rsidR="005621BC" w:rsidRPr="00C2536A" w:rsidRDefault="005621BC" w:rsidP="005621BC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0 LPE</w:t>
            </w:r>
          </w:p>
        </w:tc>
        <w:tc>
          <w:tcPr>
            <w:tcW w:w="1096" w:type="pct"/>
          </w:tcPr>
          <w:p w14:paraId="4912573C" w14:textId="655DEBAA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82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5FA9872A" w14:textId="6BA6DD5B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4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05B34575" w14:textId="77777777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407DF6B5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3E12A858" w14:textId="77777777" w:rsidR="005621BC" w:rsidRPr="00C2536A" w:rsidRDefault="005621BC" w:rsidP="005621BC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1 LPE</w:t>
            </w:r>
          </w:p>
        </w:tc>
        <w:tc>
          <w:tcPr>
            <w:tcW w:w="1096" w:type="pct"/>
          </w:tcPr>
          <w:p w14:paraId="6CD0FDE0" w14:textId="7CFE1351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80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28A86646" w14:textId="0F5EFDE2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3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5F68547C" w14:textId="77777777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5FDD989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3B6E598B" w14:textId="77777777" w:rsidR="005621BC" w:rsidRPr="00C2536A" w:rsidRDefault="005621BC" w:rsidP="005621BC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2 LPE</w:t>
            </w:r>
          </w:p>
        </w:tc>
        <w:tc>
          <w:tcPr>
            <w:tcW w:w="1096" w:type="pct"/>
          </w:tcPr>
          <w:p w14:paraId="136DF088" w14:textId="588FC158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78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7BB14C5F" w14:textId="7B7AB78C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3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5BCBD6D7" w14:textId="77777777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9A8A412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68F3808" w14:textId="77777777" w:rsidR="005621BC" w:rsidRPr="00C2536A" w:rsidRDefault="005621BC" w:rsidP="005621BC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3 LPE</w:t>
            </w:r>
          </w:p>
        </w:tc>
        <w:tc>
          <w:tcPr>
            <w:tcW w:w="1096" w:type="pct"/>
          </w:tcPr>
          <w:p w14:paraId="1F656DE4" w14:textId="16ADFA88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76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11357549" w14:textId="265BD202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3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4AE12080" w14:textId="77777777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7D7CCBE1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5AB0AA7" w14:textId="77777777" w:rsidR="005621BC" w:rsidRPr="00C2536A" w:rsidRDefault="005621BC" w:rsidP="005621BC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20:4 LPE</w:t>
            </w:r>
          </w:p>
        </w:tc>
        <w:tc>
          <w:tcPr>
            <w:tcW w:w="1096" w:type="pct"/>
          </w:tcPr>
          <w:p w14:paraId="5DC4606A" w14:textId="7428D077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02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51B3A1BE" w14:textId="0A6574DF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6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7350CAB1" w14:textId="77777777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0EC141BF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37A66003" w14:textId="77777777" w:rsidR="005621BC" w:rsidRPr="00C2536A" w:rsidRDefault="005621BC" w:rsidP="005621BC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lastRenderedPageBreak/>
              <w:t>17:1 LPE</w:t>
            </w:r>
          </w:p>
        </w:tc>
        <w:tc>
          <w:tcPr>
            <w:tcW w:w="1096" w:type="pct"/>
          </w:tcPr>
          <w:p w14:paraId="04BE34E0" w14:textId="6F9227BA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66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0FFF2A6D" w14:textId="20F17EFA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2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4B0B6227" w14:textId="77777777" w:rsidR="005621BC" w:rsidRPr="00C2536A" w:rsidRDefault="005621BC" w:rsidP="0056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66C2FCAC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703EC1E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2:0 PE</w:t>
            </w:r>
          </w:p>
        </w:tc>
        <w:tc>
          <w:tcPr>
            <w:tcW w:w="1096" w:type="pct"/>
          </w:tcPr>
          <w:p w14:paraId="5C86096C" w14:textId="1923BA4B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92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1D245BDD" w14:textId="630ACE30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5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16E4E8C8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79C6BBE3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61643F47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0 PE</w:t>
            </w:r>
          </w:p>
        </w:tc>
        <w:tc>
          <w:tcPr>
            <w:tcW w:w="1096" w:type="pct"/>
          </w:tcPr>
          <w:p w14:paraId="5DDC7D1A" w14:textId="5EBAC29D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20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6EB84761" w14:textId="5EE60502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7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2E973486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0FC99864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5822F10B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1 PE</w:t>
            </w:r>
          </w:p>
        </w:tc>
        <w:tc>
          <w:tcPr>
            <w:tcW w:w="1096" w:type="pct"/>
          </w:tcPr>
          <w:p w14:paraId="4F861D52" w14:textId="75AF5B1D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18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671FA2F6" w14:textId="46D37EDA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7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43BB9ED8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5C68E288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43E7F896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2 PE</w:t>
            </w:r>
          </w:p>
        </w:tc>
        <w:tc>
          <w:tcPr>
            <w:tcW w:w="1096" w:type="pct"/>
          </w:tcPr>
          <w:p w14:paraId="35387E8A" w14:textId="00D36E24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16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535B4B20" w14:textId="6FDE165F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7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705DE00A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1D4AAD34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3EC761D5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0 PE</w:t>
            </w:r>
          </w:p>
        </w:tc>
        <w:tc>
          <w:tcPr>
            <w:tcW w:w="1096" w:type="pct"/>
          </w:tcPr>
          <w:p w14:paraId="02010DD6" w14:textId="2FF2058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48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7D7C7BF7" w14:textId="5298AF86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0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670" w:type="pct"/>
          </w:tcPr>
          <w:p w14:paraId="2BACBFE6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734C0B90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54E364C7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1 PE</w:t>
            </w:r>
          </w:p>
        </w:tc>
        <w:tc>
          <w:tcPr>
            <w:tcW w:w="1096" w:type="pct"/>
          </w:tcPr>
          <w:p w14:paraId="329E0BAC" w14:textId="002BBE3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46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7432961B" w14:textId="39CB3B75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0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670" w:type="pct"/>
          </w:tcPr>
          <w:p w14:paraId="53B574BB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43E69BA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47648727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2 PE</w:t>
            </w:r>
          </w:p>
        </w:tc>
        <w:tc>
          <w:tcPr>
            <w:tcW w:w="1096" w:type="pct"/>
          </w:tcPr>
          <w:p w14:paraId="76A1B61C" w14:textId="68BBA409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44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34D4534C" w14:textId="2B3BC2F3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0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508C5FA7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29B81D77" w14:textId="77777777" w:rsidTr="00C97E1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596AD92A" w14:textId="77777777" w:rsidR="00F51BD9" w:rsidRPr="00C2536A" w:rsidRDefault="00F51BD9" w:rsidP="00F51BD9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7:0-14:1 PE</w:t>
            </w:r>
          </w:p>
        </w:tc>
        <w:tc>
          <w:tcPr>
            <w:tcW w:w="1096" w:type="pct"/>
          </w:tcPr>
          <w:p w14:paraId="7319FCDE" w14:textId="150FDD4E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76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4706BDF8" w14:textId="379D6389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3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670" w:type="pct"/>
          </w:tcPr>
          <w:p w14:paraId="68B2AD88" w14:textId="77777777" w:rsidR="00F51BD9" w:rsidRPr="00C2536A" w:rsidRDefault="00F51BD9" w:rsidP="00F5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itive</w:t>
            </w:r>
          </w:p>
        </w:tc>
      </w:tr>
      <w:tr w:rsidR="00C2536A" w:rsidRPr="00C2536A" w14:paraId="36991CD2" w14:textId="77777777" w:rsidTr="002A41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74F16A7" w14:textId="77777777" w:rsidR="001178DB" w:rsidRPr="00C2536A" w:rsidRDefault="001178DB" w:rsidP="001178DB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6:0 LPI</w:t>
            </w:r>
          </w:p>
        </w:tc>
        <w:tc>
          <w:tcPr>
            <w:tcW w:w="1096" w:type="pct"/>
          </w:tcPr>
          <w:p w14:paraId="5024D5E4" w14:textId="25556ECF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7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302E61C6" w14:textId="6E4E15BD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5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7E69A984" w14:textId="77777777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1F1000CE" w14:textId="77777777" w:rsidTr="002A41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AF38579" w14:textId="77777777" w:rsidR="001178DB" w:rsidRPr="00C2536A" w:rsidRDefault="001178DB" w:rsidP="001178DB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0 LPI</w:t>
            </w:r>
          </w:p>
        </w:tc>
        <w:tc>
          <w:tcPr>
            <w:tcW w:w="1096" w:type="pct"/>
          </w:tcPr>
          <w:p w14:paraId="5B543CFC" w14:textId="03D95D51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9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49B47B12" w14:textId="051B54CB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2BE22E1E" w14:textId="77777777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5135C961" w14:textId="77777777" w:rsidTr="002A41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43FB9263" w14:textId="77777777" w:rsidR="001178DB" w:rsidRPr="00C2536A" w:rsidRDefault="001178DB" w:rsidP="001178DB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1 LPI</w:t>
            </w:r>
          </w:p>
        </w:tc>
        <w:tc>
          <w:tcPr>
            <w:tcW w:w="1096" w:type="pct"/>
          </w:tcPr>
          <w:p w14:paraId="252BB89B" w14:textId="3AC17FAA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9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1955E794" w14:textId="672E3073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0FA1E75E" w14:textId="77777777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3822F216" w14:textId="77777777" w:rsidTr="002A41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77B6BFA" w14:textId="77777777" w:rsidR="001178DB" w:rsidRPr="00C2536A" w:rsidRDefault="001178DB" w:rsidP="001178DB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2 LPI</w:t>
            </w:r>
          </w:p>
        </w:tc>
        <w:tc>
          <w:tcPr>
            <w:tcW w:w="1096" w:type="pct"/>
          </w:tcPr>
          <w:p w14:paraId="74EA1236" w14:textId="5AEC18A9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9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52C98AE4" w14:textId="3EDDDC42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7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18E22E9D" w14:textId="77777777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2AC24F52" w14:textId="77777777" w:rsidTr="009F4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2FAE008C" w14:textId="77777777" w:rsidR="001178DB" w:rsidRPr="00C2536A" w:rsidRDefault="001178DB" w:rsidP="001178DB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7:1 LPI</w:t>
            </w:r>
          </w:p>
        </w:tc>
        <w:tc>
          <w:tcPr>
            <w:tcW w:w="1096" w:type="pct"/>
          </w:tcPr>
          <w:p w14:paraId="4157CA6F" w14:textId="1D964E8D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8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344" w:type="pct"/>
          </w:tcPr>
          <w:p w14:paraId="5FFDDA6A" w14:textId="601B6B5A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6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28B10966" w14:textId="77777777" w:rsidR="001178DB" w:rsidRPr="00C2536A" w:rsidRDefault="001178DB" w:rsidP="00117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25890097" w14:textId="77777777" w:rsidTr="00FB6CC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7B69B847" w14:textId="77777777" w:rsidR="00FB6CCF" w:rsidRPr="00C2536A" w:rsidRDefault="00FB6CCF" w:rsidP="00FB6CCF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2:0 PI</w:t>
            </w:r>
          </w:p>
        </w:tc>
        <w:tc>
          <w:tcPr>
            <w:tcW w:w="1096" w:type="pct"/>
          </w:tcPr>
          <w:p w14:paraId="21CF848A" w14:textId="69E7A1CB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80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311C68A4" w14:textId="33378817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5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29E7327F" w14:textId="77777777" w:rsidR="00FB6CCF" w:rsidRPr="00C2536A" w:rsidRDefault="00FB6CCF" w:rsidP="00FB6CCF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633BE9AB" w14:textId="77777777" w:rsidTr="00FB6CC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13E85B27" w14:textId="77777777" w:rsidR="00FB6CCF" w:rsidRPr="00C2536A" w:rsidRDefault="00FB6CCF" w:rsidP="00FB6CCF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0 PI</w:t>
            </w:r>
          </w:p>
        </w:tc>
        <w:tc>
          <w:tcPr>
            <w:tcW w:w="1096" w:type="pct"/>
          </w:tcPr>
          <w:p w14:paraId="53FDA6C8" w14:textId="0602599A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837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44F428AA" w14:textId="2344151D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5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65C8CBB6" w14:textId="77777777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642AA971" w14:textId="77777777" w:rsidTr="00FB6CC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C803C30" w14:textId="77777777" w:rsidR="00FB6CCF" w:rsidRPr="00C2536A" w:rsidRDefault="00FB6CCF" w:rsidP="00FB6CCF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4:1 PI</w:t>
            </w:r>
          </w:p>
        </w:tc>
        <w:tc>
          <w:tcPr>
            <w:tcW w:w="1096" w:type="pct"/>
          </w:tcPr>
          <w:p w14:paraId="2E91A29A" w14:textId="1843CF05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83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</w:tcPr>
          <w:p w14:paraId="2417CB62" w14:textId="0061ABC7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55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3FE2357C" w14:textId="77777777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4EFB0434" w14:textId="77777777" w:rsidTr="00FB6CC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53B33442" w14:textId="77777777" w:rsidR="00FB6CCF" w:rsidRPr="00C2536A" w:rsidRDefault="00FB6CCF" w:rsidP="00FB6CCF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36:1 PI</w:t>
            </w:r>
          </w:p>
        </w:tc>
        <w:tc>
          <w:tcPr>
            <w:tcW w:w="1096" w:type="pct"/>
          </w:tcPr>
          <w:p w14:paraId="1CE8AA82" w14:textId="4745DFDC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86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24E21199" w14:textId="33CFD476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0FC9E24B" w14:textId="77777777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7FA20169" w14:textId="77777777" w:rsidTr="00FB6CC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EDD1822" w14:textId="77777777" w:rsidR="00FB6CCF" w:rsidRPr="00C2536A" w:rsidRDefault="00FB6CCF" w:rsidP="00FB6CCF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0-18:2 PI</w:t>
            </w:r>
          </w:p>
        </w:tc>
        <w:tc>
          <w:tcPr>
            <w:tcW w:w="1096" w:type="pct"/>
          </w:tcPr>
          <w:p w14:paraId="52F390A4" w14:textId="46B95215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86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6500B792" w14:textId="55FF1BD6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670" w:type="pct"/>
          </w:tcPr>
          <w:p w14:paraId="678F4DA1" w14:textId="77777777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5DC5AC96" w14:textId="77777777" w:rsidTr="00FB6CC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</w:tcPr>
          <w:p w14:paraId="051D16E1" w14:textId="77777777" w:rsidR="00FB6CCF" w:rsidRPr="00C2536A" w:rsidRDefault="00FB6CCF" w:rsidP="00FB6CCF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8:1-18:1 PI</w:t>
            </w:r>
          </w:p>
        </w:tc>
        <w:tc>
          <w:tcPr>
            <w:tcW w:w="1096" w:type="pct"/>
          </w:tcPr>
          <w:p w14:paraId="4803616C" w14:textId="2635BBF1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86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344" w:type="pct"/>
          </w:tcPr>
          <w:p w14:paraId="44BD421A" w14:textId="6D814205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81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</w:tcPr>
          <w:p w14:paraId="2B9DBF6E" w14:textId="77777777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  <w:tr w:rsidR="00C2536A" w:rsidRPr="00C2536A" w14:paraId="7057FD0A" w14:textId="77777777" w:rsidTr="00DB1D4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pct"/>
            <w:tcBorders>
              <w:bottom w:val="single" w:sz="4" w:space="0" w:color="auto"/>
            </w:tcBorders>
          </w:tcPr>
          <w:p w14:paraId="037AD73B" w14:textId="77777777" w:rsidR="00FB6CCF" w:rsidRPr="00C2536A" w:rsidRDefault="00FB6CCF" w:rsidP="00FB6CCF">
            <w:pPr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17:0-14:1 PI</w:t>
            </w:r>
          </w:p>
        </w:tc>
        <w:tc>
          <w:tcPr>
            <w:tcW w:w="1096" w:type="pct"/>
            <w:tcBorders>
              <w:bottom w:val="single" w:sz="4" w:space="0" w:color="auto"/>
            </w:tcBorders>
          </w:tcPr>
          <w:p w14:paraId="1A9F92A8" w14:textId="1D4AC004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93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344" w:type="pct"/>
            <w:tcBorders>
              <w:bottom w:val="single" w:sz="4" w:space="0" w:color="auto"/>
            </w:tcBorders>
          </w:tcPr>
          <w:p w14:paraId="76C9EE8D" w14:textId="5C5B42FA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69</w:t>
            </w:r>
            <w:r w:rsidR="001E6223"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3BD187EA" w14:textId="77777777" w:rsidR="00FB6CCF" w:rsidRPr="00C2536A" w:rsidRDefault="00FB6CCF" w:rsidP="00FB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536A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gative</w:t>
            </w:r>
          </w:p>
        </w:tc>
      </w:tr>
    </w:tbl>
    <w:p w14:paraId="7A934B16" w14:textId="290218E1" w:rsidR="003E5429" w:rsidRPr="008F5F1D" w:rsidRDefault="00630CBE" w:rsidP="00B13F8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</w:pP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Abbreviations: </w:t>
      </w:r>
      <w:r w:rsidR="001178DB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LPA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="001178DB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lysophosphatidic acid; </w:t>
      </w: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PA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phosphatidic acid; LPC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lysophosphatidylcholine; </w:t>
      </w:r>
      <w:r w:rsidR="001178DB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PtdCho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="001178DB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phosphatidylcholine; </w:t>
      </w: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LPS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lysophosphatidylserine; </w:t>
      </w:r>
      <w:r w:rsidR="001178DB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PS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="001178DB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phosphatidylserine;  </w:t>
      </w: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LPG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lysophosphatidylglycerol; </w:t>
      </w:r>
      <w:r w:rsidR="001178DB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PG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="001178DB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phosphatidylglycerol; LPE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="001178DB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lysophosphatidylethanolamine; </w:t>
      </w: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PE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phosphatidylethanolamine; </w:t>
      </w:r>
      <w:r w:rsidR="001178DB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LPI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="001178DB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lysophosphatidylinositol; </w:t>
      </w: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PI</w:t>
      </w:r>
      <w:r w:rsidR="001E6223"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,</w:t>
      </w:r>
      <w:r w:rsidRPr="008F5F1D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 phosphatidylinositol.</w:t>
      </w:r>
    </w:p>
    <w:p w14:paraId="7FB47EE7" w14:textId="77777777" w:rsidR="001E6223" w:rsidRPr="008F5F1D" w:rsidRDefault="001E6223">
      <w:pPr>
        <w:rPr>
          <w:color w:val="000000" w:themeColor="text1"/>
          <w:lang w:val="en-US"/>
        </w:rPr>
      </w:pPr>
    </w:p>
    <w:sectPr w:rsidR="001E6223" w:rsidRPr="008F5F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429"/>
    <w:rsid w:val="000B1198"/>
    <w:rsid w:val="000C5675"/>
    <w:rsid w:val="001178DB"/>
    <w:rsid w:val="001E6223"/>
    <w:rsid w:val="00226B37"/>
    <w:rsid w:val="00271298"/>
    <w:rsid w:val="002A411C"/>
    <w:rsid w:val="00302CFD"/>
    <w:rsid w:val="003217A4"/>
    <w:rsid w:val="003E5429"/>
    <w:rsid w:val="00460206"/>
    <w:rsid w:val="00510E3B"/>
    <w:rsid w:val="005510BF"/>
    <w:rsid w:val="005621BC"/>
    <w:rsid w:val="005C09A9"/>
    <w:rsid w:val="00603616"/>
    <w:rsid w:val="00630CBE"/>
    <w:rsid w:val="006D5775"/>
    <w:rsid w:val="008F5F1D"/>
    <w:rsid w:val="009144AA"/>
    <w:rsid w:val="009802E2"/>
    <w:rsid w:val="009F4509"/>
    <w:rsid w:val="00B13F89"/>
    <w:rsid w:val="00B375D6"/>
    <w:rsid w:val="00C216D3"/>
    <w:rsid w:val="00C2536A"/>
    <w:rsid w:val="00C97E12"/>
    <w:rsid w:val="00CD2099"/>
    <w:rsid w:val="00CF5637"/>
    <w:rsid w:val="00D7735E"/>
    <w:rsid w:val="00DB1D4F"/>
    <w:rsid w:val="00EE303B"/>
    <w:rsid w:val="00EE49CB"/>
    <w:rsid w:val="00F15E18"/>
    <w:rsid w:val="00F51BD9"/>
    <w:rsid w:val="00FB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0EEC16"/>
  <w15:chartTrackingRefBased/>
  <w15:docId w15:val="{9A22E7DD-8B57-4EE6-9792-644E1B2C7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42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5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429"/>
    <w:rPr>
      <w:sz w:val="20"/>
      <w:szCs w:val="20"/>
      <w:lang w:val="de-DE"/>
    </w:rPr>
  </w:style>
  <w:style w:type="table" w:styleId="TableGrid">
    <w:name w:val="Table Grid"/>
    <w:basedOn w:val="TableNormal"/>
    <w:uiPriority w:val="39"/>
    <w:rsid w:val="003E542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4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429"/>
    <w:rPr>
      <w:rFonts w:ascii="Segoe UI" w:hAnsi="Segoe UI" w:cs="Segoe UI"/>
      <w:sz w:val="18"/>
      <w:szCs w:val="18"/>
      <w:lang w:val="de-DE"/>
    </w:rPr>
  </w:style>
  <w:style w:type="table" w:styleId="TableGridLight">
    <w:name w:val="Grid Table Light"/>
    <w:basedOn w:val="TableNormal"/>
    <w:uiPriority w:val="40"/>
    <w:rsid w:val="003E54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0C567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59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024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Edlund</dc:creator>
  <cp:keywords/>
  <dc:description/>
  <cp:lastModifiedBy>Marchan, Rosemarie</cp:lastModifiedBy>
  <cp:revision>2</cp:revision>
  <cp:lastPrinted>2024-04-09T14:11:00Z</cp:lastPrinted>
  <dcterms:created xsi:type="dcterms:W3CDTF">2024-04-26T07:05:00Z</dcterms:created>
  <dcterms:modified xsi:type="dcterms:W3CDTF">2024-05-27T15:04:00Z</dcterms:modified>
</cp:coreProperties>
</file>